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3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mer Sequences</w:t>
      </w:r>
    </w:p>
    <w:tbl>
      <w:tblPr>
        <w:tblStyle w:val="Table1"/>
        <w:tblW w:w="79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25"/>
        <w:gridCol w:w="5610"/>
        <w:tblGridChange w:id="0">
          <w:tblGrid>
            <w:gridCol w:w="2325"/>
            <w:gridCol w:w="561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p49 Forwar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ATC GGT TAC GGA TCG AAC AA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p49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GAC AAT CTC CTT GCG CTT CT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oll-9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ATC GGA TGA TGG GAA CAG TTG T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oll-9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GTA TTT CTT TGT GCT GTC CCT GA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or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CTC CTG GAG GCA CCA AAC TTA TC 3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or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TTC CCC TCA GCA AGC AAC TG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38b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TGA TGG ACG CCG ATC TGA AC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38b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ATG CGA AGC TCA CAG TCC TC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stE5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TTT GTG GAG ACC TTC CTC GC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stE5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AAA CGC CTG ACC CAT TCG AT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stD2 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AAG GAT GAC TAT CTG TTG CCC A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stD2 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CAA ACG CGG TTT CGA TTC TCT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p4p3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TGG CTC GTG GGA GCT TTT ATT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p4p3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GCC CTT CAC TAA TGG AGC AAT G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otM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CGA CAG CCT GGT CAC TTT CT 3’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otM 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160"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’ TAG CTT CAC CAG TGG CAA CC 3’</w:t>
            </w:r>
          </w:p>
        </w:tc>
      </w:tr>
    </w:tbl>
    <w:p w:rsidR="00000000" w:rsidDel="00000000" w:rsidP="00000000" w:rsidRDefault="00000000" w:rsidRPr="00000000" w14:paraId="00000022">
      <w:pPr>
        <w:spacing w:after="300" w:line="360" w:lineRule="auto"/>
        <w:jc w:val="both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3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